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55811" w14:textId="7CC7FFFB" w:rsidR="00175619" w:rsidRPr="00175619" w:rsidRDefault="00F52D1A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Supplementary</w:t>
      </w:r>
      <w:r w:rsidR="00175619" w:rsidRPr="00175619">
        <w:rPr>
          <w:rFonts w:ascii="Helvetica" w:hAnsi="Helvetica"/>
          <w:b/>
        </w:rPr>
        <w:t xml:space="preserve"> </w:t>
      </w:r>
      <w:r w:rsidR="008920CB">
        <w:rPr>
          <w:rFonts w:ascii="Helvetica" w:hAnsi="Helvetica"/>
          <w:b/>
        </w:rPr>
        <w:t>T</w:t>
      </w:r>
      <w:r w:rsidR="00175619" w:rsidRPr="00175619">
        <w:rPr>
          <w:rFonts w:ascii="Helvetica" w:hAnsi="Helvetica"/>
          <w:b/>
        </w:rPr>
        <w:t xml:space="preserve">able </w:t>
      </w:r>
      <w:r w:rsidR="00C34AD5">
        <w:rPr>
          <w:rFonts w:ascii="Helvetica" w:hAnsi="Helvetica"/>
          <w:b/>
        </w:rPr>
        <w:t>1</w:t>
      </w:r>
      <w:bookmarkStart w:id="0" w:name="_GoBack"/>
      <w:bookmarkEnd w:id="0"/>
      <w:r w:rsidR="00175619" w:rsidRPr="00175619">
        <w:rPr>
          <w:rFonts w:ascii="Helvetica" w:hAnsi="Helvetica"/>
          <w:b/>
        </w:rPr>
        <w:t xml:space="preserve">. </w:t>
      </w:r>
    </w:p>
    <w:p w14:paraId="4D804BA8" w14:textId="3ECCABF6" w:rsidR="00F72171" w:rsidRDefault="00175619">
      <w:r w:rsidRPr="00175619">
        <w:rPr>
          <w:rFonts w:ascii="Helvetica" w:hAnsi="Helvetica"/>
          <w:b/>
        </w:rPr>
        <w:t xml:space="preserve">Distribution of </w:t>
      </w:r>
      <w:r w:rsidRPr="00BF2224">
        <w:rPr>
          <w:rFonts w:ascii="Helvetica" w:hAnsi="Helvetica"/>
          <w:b/>
          <w:i/>
        </w:rPr>
        <w:t>ARH1</w:t>
      </w:r>
      <w:r w:rsidRPr="00175619">
        <w:rPr>
          <w:rFonts w:ascii="Helvetica" w:hAnsi="Helvetica"/>
          <w:b/>
        </w:rPr>
        <w:t xml:space="preserve"> </w:t>
      </w:r>
      <w:r w:rsidR="000D1462">
        <w:rPr>
          <w:rFonts w:ascii="Helvetica" w:hAnsi="Helvetica"/>
          <w:b/>
        </w:rPr>
        <w:t>M</w:t>
      </w:r>
      <w:r w:rsidRPr="00175619">
        <w:rPr>
          <w:rFonts w:ascii="Helvetica" w:hAnsi="Helvetica"/>
          <w:b/>
        </w:rPr>
        <w:t xml:space="preserve">utation </w:t>
      </w:r>
      <w:r w:rsidR="000D1462">
        <w:rPr>
          <w:rFonts w:ascii="Helvetica" w:hAnsi="Helvetica"/>
          <w:b/>
        </w:rPr>
        <w:t>T</w:t>
      </w:r>
      <w:r w:rsidRPr="00175619">
        <w:rPr>
          <w:rFonts w:ascii="Helvetica" w:hAnsi="Helvetica"/>
          <w:b/>
        </w:rPr>
        <w:t xml:space="preserve">ype in </w:t>
      </w:r>
      <w:r w:rsidRPr="00BF2224">
        <w:rPr>
          <w:rFonts w:ascii="Helvetica" w:hAnsi="Helvetica"/>
          <w:b/>
          <w:i/>
        </w:rPr>
        <w:t>ARH1</w:t>
      </w:r>
      <w:r w:rsidRPr="00175619">
        <w:rPr>
          <w:rFonts w:ascii="Helvetica" w:hAnsi="Helvetica"/>
          <w:b/>
        </w:rPr>
        <w:t xml:space="preserve"> </w:t>
      </w:r>
      <w:r w:rsidR="000D1462">
        <w:rPr>
          <w:rFonts w:ascii="Helvetica" w:hAnsi="Helvetica"/>
          <w:b/>
        </w:rPr>
        <w:t>H</w:t>
      </w:r>
      <w:r w:rsidRPr="00175619">
        <w:rPr>
          <w:rFonts w:ascii="Helvetica" w:hAnsi="Helvetica"/>
          <w:b/>
        </w:rPr>
        <w:t xml:space="preserve">eterozygous </w:t>
      </w:r>
      <w:r w:rsidR="000D1462">
        <w:rPr>
          <w:rFonts w:ascii="Helvetica" w:hAnsi="Helvetica"/>
          <w:b/>
        </w:rPr>
        <w:t>M</w:t>
      </w:r>
      <w:r w:rsidRPr="00175619">
        <w:rPr>
          <w:rFonts w:ascii="Helvetica" w:hAnsi="Helvetica"/>
          <w:b/>
        </w:rPr>
        <w:t>ice and MEFs</w:t>
      </w:r>
    </w:p>
    <w:p w14:paraId="4DE350CF" w14:textId="77777777" w:rsidR="00175619" w:rsidRDefault="00175619"/>
    <w:tbl>
      <w:tblPr>
        <w:tblW w:w="5740" w:type="dxa"/>
        <w:tblInd w:w="93" w:type="dxa"/>
        <w:tblLook w:val="04A0" w:firstRow="1" w:lastRow="0" w:firstColumn="1" w:lastColumn="0" w:noHBand="0" w:noVBand="1"/>
      </w:tblPr>
      <w:tblGrid>
        <w:gridCol w:w="2880"/>
        <w:gridCol w:w="1260"/>
        <w:gridCol w:w="1600"/>
      </w:tblGrid>
      <w:tr w:rsidR="00175619" w:rsidRPr="00175619" w14:paraId="0317E6A2" w14:textId="77777777">
        <w:trPr>
          <w:trHeight w:val="62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FFACE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tion 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57001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nt sampl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868E8F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b/>
                <w:bCs/>
                <w:color w:val="000000"/>
              </w:rPr>
              <w:t>Percentage</w:t>
            </w:r>
          </w:p>
        </w:tc>
      </w:tr>
      <w:tr w:rsidR="00175619" w:rsidRPr="00175619" w14:paraId="60E26473" w14:textId="77777777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90CB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Substitution nonsen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AA194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56F79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21DDD8E3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47467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Substitution missen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29173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2B02F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85.7</w:t>
            </w:r>
          </w:p>
        </w:tc>
      </w:tr>
      <w:tr w:rsidR="00175619" w:rsidRPr="00175619" w14:paraId="68A5DE5E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63FD3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Substitution synonymo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B66C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3CEEA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56B5D672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A3A0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Insertion in</w:t>
            </w:r>
            <w:r w:rsidR="00940D6B">
              <w:rPr>
                <w:rFonts w:ascii="Helvetica" w:eastAsia="Times New Roman" w:hAnsi="Helvetica" w:cs="Times New Roman"/>
                <w:color w:val="000000"/>
              </w:rPr>
              <w:t>-</w:t>
            </w:r>
            <w:r w:rsidRPr="00175619">
              <w:rPr>
                <w:rFonts w:ascii="Helvetica" w:eastAsia="Times New Roman" w:hAnsi="Helvetica" w:cs="Times New Roman"/>
                <w:color w:val="000000"/>
              </w:rPr>
              <w:t>fra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2050C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861A0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1D8FC770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0AA69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Insertion frame</w:t>
            </w:r>
            <w:r w:rsidR="00940D6B">
              <w:rPr>
                <w:rFonts w:ascii="Helvetica" w:eastAsia="Times New Roman" w:hAnsi="Helvetica" w:cs="Times New Roman"/>
                <w:color w:val="000000"/>
              </w:rPr>
              <w:t>-</w:t>
            </w:r>
            <w:r w:rsidRPr="00175619">
              <w:rPr>
                <w:rFonts w:ascii="Helvetica" w:eastAsia="Times New Roman" w:hAnsi="Helvetica" w:cs="Times New Roman"/>
                <w:color w:val="000000"/>
              </w:rPr>
              <w:t>shif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638A9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8A647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1FB89F4B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2DEC4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Deletion in</w:t>
            </w:r>
            <w:r w:rsidR="00940D6B">
              <w:rPr>
                <w:rFonts w:ascii="Helvetica" w:eastAsia="Times New Roman" w:hAnsi="Helvetica" w:cs="Times New Roman"/>
                <w:color w:val="000000"/>
              </w:rPr>
              <w:t>-</w:t>
            </w:r>
            <w:r w:rsidRPr="00175619">
              <w:rPr>
                <w:rFonts w:ascii="Helvetica" w:eastAsia="Times New Roman" w:hAnsi="Helvetica" w:cs="Times New Roman"/>
                <w:color w:val="000000"/>
              </w:rPr>
              <w:t>fra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8DF3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73A68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719690D4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3CF4D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Deletion frame</w:t>
            </w:r>
            <w:r w:rsidR="00940D6B">
              <w:rPr>
                <w:rFonts w:ascii="Helvetica" w:eastAsia="Times New Roman" w:hAnsi="Helvetica" w:cs="Times New Roman"/>
                <w:color w:val="000000"/>
              </w:rPr>
              <w:t>-</w:t>
            </w:r>
            <w:r w:rsidRPr="00175619">
              <w:rPr>
                <w:rFonts w:ascii="Helvetica" w:eastAsia="Times New Roman" w:hAnsi="Helvetica" w:cs="Times New Roman"/>
                <w:color w:val="000000"/>
              </w:rPr>
              <w:t>shif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46249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B75E4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14.3</w:t>
            </w:r>
          </w:p>
        </w:tc>
      </w:tr>
      <w:tr w:rsidR="00175619" w:rsidRPr="00175619" w14:paraId="48C3002D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0F86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Compl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60EB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9FE06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35197CF2" w14:textId="77777777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8993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CB453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ED1F5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175619" w:rsidRPr="00175619" w14:paraId="533BDB9D" w14:textId="77777777">
        <w:trPr>
          <w:trHeight w:val="34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1AB2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BDCC8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71AE6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175619" w:rsidRPr="00175619" w14:paraId="1C4AB3E6" w14:textId="77777777" w:rsidTr="00BF2224">
        <w:trPr>
          <w:trHeight w:val="53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F32C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B05B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76F1" w14:textId="77777777" w:rsidR="00175619" w:rsidRPr="00175619" w:rsidRDefault="00175619" w:rsidP="00175619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75619" w:rsidRPr="00175619" w14:paraId="35C4DE26" w14:textId="77777777">
        <w:trPr>
          <w:trHeight w:val="62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448CF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tion 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A15A6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nt sampl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D633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b/>
                <w:bCs/>
                <w:color w:val="000000"/>
              </w:rPr>
              <w:t>Percentage</w:t>
            </w:r>
          </w:p>
        </w:tc>
      </w:tr>
      <w:tr w:rsidR="00175619" w:rsidRPr="00175619" w14:paraId="7F12BC27" w14:textId="77777777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B1A1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A&gt;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5C138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276C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5.88</w:t>
            </w:r>
          </w:p>
        </w:tc>
      </w:tr>
      <w:tr w:rsidR="00175619" w:rsidRPr="00175619" w14:paraId="02397AFB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0F8B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A&gt;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60637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920BC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29.41</w:t>
            </w:r>
          </w:p>
        </w:tc>
      </w:tr>
      <w:tr w:rsidR="00175619" w:rsidRPr="00175619" w14:paraId="5AAAEA07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FA8E0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A&gt;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E9456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D747F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11.76</w:t>
            </w:r>
          </w:p>
        </w:tc>
      </w:tr>
      <w:tr w:rsidR="00175619" w:rsidRPr="00175619" w14:paraId="7941F93C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0E9BA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C&gt;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386F1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CCDDB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.00</w:t>
            </w:r>
          </w:p>
        </w:tc>
      </w:tr>
      <w:tr w:rsidR="00175619" w:rsidRPr="00175619" w14:paraId="7E642F14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7937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C&gt;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E2E16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AEC9E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5.88</w:t>
            </w:r>
          </w:p>
        </w:tc>
      </w:tr>
      <w:tr w:rsidR="00175619" w:rsidRPr="00175619" w14:paraId="5CA0DA21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F0F9E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C&gt;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1C4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3CD1E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5.88</w:t>
            </w:r>
          </w:p>
        </w:tc>
      </w:tr>
      <w:tr w:rsidR="00175619" w:rsidRPr="00175619" w14:paraId="2BCD1E88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D02E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G&gt;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5F6E5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D7CE4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5.88</w:t>
            </w:r>
          </w:p>
        </w:tc>
      </w:tr>
      <w:tr w:rsidR="00175619" w:rsidRPr="00175619" w14:paraId="21951A50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909D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G&gt;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C67E9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B1C9B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5.88</w:t>
            </w:r>
          </w:p>
        </w:tc>
      </w:tr>
      <w:tr w:rsidR="00175619" w:rsidRPr="00175619" w14:paraId="2C741E74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F24C9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G&gt;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315EC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FCF5F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.00</w:t>
            </w:r>
          </w:p>
        </w:tc>
      </w:tr>
      <w:tr w:rsidR="00175619" w:rsidRPr="00175619" w14:paraId="59A093BC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244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T&gt;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A87D8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5A5CA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0.00</w:t>
            </w:r>
          </w:p>
        </w:tc>
      </w:tr>
      <w:tr w:rsidR="00175619" w:rsidRPr="00175619" w14:paraId="5AB18546" w14:textId="77777777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067D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T&gt;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B929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2B61E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23.53</w:t>
            </w:r>
          </w:p>
        </w:tc>
      </w:tr>
      <w:tr w:rsidR="00175619" w:rsidRPr="00175619" w14:paraId="094BCFCA" w14:textId="77777777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2A951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T&gt;G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66EED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A6684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5.88</w:t>
            </w:r>
          </w:p>
        </w:tc>
      </w:tr>
      <w:tr w:rsidR="00175619" w:rsidRPr="00175619" w14:paraId="2000BAFE" w14:textId="77777777">
        <w:trPr>
          <w:trHeight w:val="34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3932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21194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</w:rPr>
            </w:pPr>
            <w:r w:rsidRPr="00175619">
              <w:rPr>
                <w:rFonts w:ascii="Helvetica" w:eastAsia="Times New Roman" w:hAnsi="Helvetica" w:cs="Times New Roman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90926" w14:textId="77777777" w:rsidR="00175619" w:rsidRPr="00175619" w:rsidRDefault="00175619" w:rsidP="00175619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75619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</w:tbl>
    <w:p w14:paraId="571260FD" w14:textId="77777777" w:rsidR="00175619" w:rsidRDefault="00175619"/>
    <w:sectPr w:rsidR="00175619" w:rsidSect="00F7217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619"/>
    <w:rsid w:val="000D1462"/>
    <w:rsid w:val="00175619"/>
    <w:rsid w:val="00195116"/>
    <w:rsid w:val="00203E83"/>
    <w:rsid w:val="00300E08"/>
    <w:rsid w:val="00847317"/>
    <w:rsid w:val="008920CB"/>
    <w:rsid w:val="008E4C13"/>
    <w:rsid w:val="00940D6B"/>
    <w:rsid w:val="00B6403D"/>
    <w:rsid w:val="00BF2224"/>
    <w:rsid w:val="00C34AD5"/>
    <w:rsid w:val="00C8749A"/>
    <w:rsid w:val="00F52D1A"/>
    <w:rsid w:val="00F721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0AA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Macintosh Word</Application>
  <DocSecurity>0</DocSecurity>
  <Lines>4</Lines>
  <Paragraphs>1</Paragraphs>
  <ScaleCrop>false</ScaleCrop>
  <Company>NIH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2</cp:revision>
  <dcterms:created xsi:type="dcterms:W3CDTF">2014-12-08T18:36:00Z</dcterms:created>
  <dcterms:modified xsi:type="dcterms:W3CDTF">2014-12-08T18:36:00Z</dcterms:modified>
</cp:coreProperties>
</file>